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229"/>
        <w:gridCol w:w="3133"/>
      </w:tblGrid>
      <w:tr w:rsidR="00656B38" w:rsidRPr="00985AD2" w:rsidTr="00D0223B"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Locus na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utative protein</w:t>
            </w:r>
          </w:p>
        </w:tc>
        <w:tc>
          <w:tcPr>
            <w:tcW w:w="3283" w:type="dxa"/>
            <w:tcBorders>
              <w:bottom w:val="single" w:sz="4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ossible function</w:t>
            </w:r>
          </w:p>
        </w:tc>
        <w:bookmarkStart w:id="0" w:name="_GoBack"/>
        <w:bookmarkEnd w:id="0"/>
      </w:tr>
      <w:tr w:rsidR="00656B38" w:rsidRPr="00985AD2" w:rsidTr="00D0223B">
        <w:tc>
          <w:tcPr>
            <w:tcW w:w="2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6g069090.2.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</w:t>
            </w:r>
          </w:p>
        </w:tc>
        <w:tc>
          <w:tcPr>
            <w:tcW w:w="3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922F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otein biosynthesis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0g08016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30s ribosomal protein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rotein biosynthesis</w:t>
            </w:r>
          </w:p>
        </w:tc>
      </w:tr>
      <w:tr w:rsidR="00656B38" w:rsidRPr="00985AD2" w:rsidTr="00D0223B">
        <w:trPr>
          <w:trHeight w:val="7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6g05384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-regulated IAA1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-regulated protei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6g05383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-regulated IAA7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 xml:space="preserve">auxin-induced protein 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4g07685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 protein, IAA9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3g12106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-regulated IAA14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hytochrome-associated protein1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5g05604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uxin Response Factor 24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 xml:space="preserve"> auxin response factors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7g06413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biquitin/UBQ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3g11310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biquitin-conjugating enzyme E2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rotein degredatio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5g01552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F-box family protei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1g10566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giberellin beta-hydroxylas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giberellin beta-hydroxylase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0g08118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Glycine-rich protein7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nucleic acid binding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1g01232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ripening-related mRNA 13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late maturati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1g03039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MADs box interactor-lik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1g06213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DP/ATP translocato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12g09908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DP-ribosylationfactor protei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ADP-ribosylation factor 1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2g08595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Glucose pyrophosphorylase subuni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rubisco, small subunit 3A/3C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7g03209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IIF subunit bet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nucleic acid metabolism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3g06324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FMN binding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root border cell-specific protei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2g06467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ribosomal protein</w:t>
            </w:r>
          </w:p>
        </w:tc>
      </w:tr>
      <w:tr w:rsidR="00656B38" w:rsidRPr="00985AD2" w:rsidTr="00D0223B">
        <w:trPr>
          <w:trHeight w:val="7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leaf trichomes 4-8 weeks old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7g06493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protein grp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2g08455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chromosome10 DNAsequenc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9g097850.1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Cysteine proteinase inhibito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4g081730.2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656B38" w:rsidRPr="00985AD2" w:rsidTr="00D0223B">
        <w:tc>
          <w:tcPr>
            <w:tcW w:w="22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Solyc03g063480.2.1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  <w:tc>
          <w:tcPr>
            <w:tcW w:w="32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56B38" w:rsidRPr="00985AD2" w:rsidRDefault="00656B38" w:rsidP="00D0223B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AD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:rsidR="00E31F2A" w:rsidRDefault="005B4FE3"/>
    <w:sectPr w:rsidR="00E31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FE3" w:rsidRDefault="005B4FE3" w:rsidP="00656B38">
      <w:r>
        <w:separator/>
      </w:r>
    </w:p>
  </w:endnote>
  <w:endnote w:type="continuationSeparator" w:id="0">
    <w:p w:rsidR="005B4FE3" w:rsidRDefault="005B4FE3" w:rsidP="00656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FE3" w:rsidRDefault="005B4FE3" w:rsidP="00656B38">
      <w:r>
        <w:separator/>
      </w:r>
    </w:p>
  </w:footnote>
  <w:footnote w:type="continuationSeparator" w:id="0">
    <w:p w:rsidR="005B4FE3" w:rsidRDefault="005B4FE3" w:rsidP="00656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92E"/>
    <w:rsid w:val="000B292E"/>
    <w:rsid w:val="000C5B57"/>
    <w:rsid w:val="001427A6"/>
    <w:rsid w:val="003A1974"/>
    <w:rsid w:val="005B4FE3"/>
    <w:rsid w:val="00656B38"/>
    <w:rsid w:val="0099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0FC4BC-F265-4D78-8912-15B89250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.</dc:creator>
  <cp:keywords/>
  <dc:description/>
  <cp:lastModifiedBy>wlj.</cp:lastModifiedBy>
  <cp:revision>3</cp:revision>
  <dcterms:created xsi:type="dcterms:W3CDTF">2017-11-24T07:45:00Z</dcterms:created>
  <dcterms:modified xsi:type="dcterms:W3CDTF">2018-02-20T18:34:00Z</dcterms:modified>
</cp:coreProperties>
</file>